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. Table 1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Primers used to generate riboprobes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993"/>
        <w:gridCol w:w="2409"/>
        <w:gridCol w:w="273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agment siz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F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G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78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 b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CATTCATTATCA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ACCACTACGTACAAGA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ma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89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 b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TCAGAGTCCTGAACA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CCAGTGTGTCATAG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6:50:00Z</dcterms:created>
  <dc:creator>nicoletta schintu</dc:creator>
  <dc:description/>
  <dc:language>en-US</dc:language>
  <cp:lastModifiedBy>Per Svenningsson</cp:lastModifiedBy>
  <dcterms:modified xsi:type="dcterms:W3CDTF">2014-01-12T16:50:00Z</dcterms:modified>
  <cp:revision>2</cp:revision>
  <dc:subject/>
  <dc:title/>
</cp:coreProperties>
</file>